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A7CCE" w:rsidP="64BE8D9A" w:rsidRDefault="48F37867" w14:paraId="6769BF83" w14:textId="7A58A638">
      <w:pPr>
        <w:spacing w:after="0"/>
      </w:pPr>
      <w:r w:rsidRPr="64BE8D9A">
        <w:rPr>
          <w:rFonts w:ascii="Times New Roman" w:hAnsi="Times New Roman" w:eastAsia="Times New Roman" w:cs="Times New Roman"/>
          <w:b/>
          <w:bCs/>
          <w:color w:val="000000" w:themeColor="text1"/>
        </w:rPr>
        <w:t>Supplementary Table S3:</w:t>
      </w:r>
      <w:r w:rsidRPr="64BE8D9A">
        <w:rPr>
          <w:rFonts w:ascii="Times New Roman" w:hAnsi="Times New Roman" w:eastAsia="Times New Roman" w:cs="Times New Roman"/>
          <w:color w:val="000000" w:themeColor="text1"/>
        </w:rPr>
        <w:t xml:space="preserve"> Baseline Sociodemographic Characteristics  </w:t>
      </w:r>
    </w:p>
    <w:p w:rsidR="005A7CCE" w:rsidP="64BE8D9A" w:rsidRDefault="48F37867" w14:paraId="7B15BE75" w14:textId="0F93AA02">
      <w:pPr>
        <w:spacing w:after="0"/>
      </w:pPr>
      <w:r w:rsidRPr="64BE8D9A">
        <w:rPr>
          <w:rFonts w:ascii="Times New Roman" w:hAnsi="Times New Roman" w:eastAsia="Times New Roman" w:cs="Times New Roman"/>
          <w:color w:val="000000" w:themeColor="text1"/>
          <w:sz w:val="18"/>
          <w:szCs w:val="18"/>
        </w:rPr>
        <w:t xml:space="preserve"> </w:t>
      </w:r>
    </w:p>
    <w:tbl>
      <w:tblPr>
        <w:tblW w:w="9421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6A0" w:firstRow="1" w:lastRow="0" w:firstColumn="1" w:lastColumn="0" w:noHBand="1" w:noVBand="1"/>
      </w:tblPr>
      <w:tblGrid>
        <w:gridCol w:w="3019"/>
        <w:gridCol w:w="654"/>
        <w:gridCol w:w="1298"/>
        <w:gridCol w:w="2086"/>
        <w:gridCol w:w="2364"/>
      </w:tblGrid>
      <w:tr w:rsidR="64BE8D9A" w:rsidTr="3776503B" w14:paraId="1B342860" w14:textId="77777777">
        <w:trPr>
          <w:trHeight w:val="300"/>
        </w:trPr>
        <w:tc>
          <w:tcPr>
            <w:tcW w:w="3019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89994F1" w14:textId="4C12F02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b/>
                <w:bCs/>
                <w:color w:val="333333"/>
                <w:sz w:val="15"/>
                <w:szCs w:val="15"/>
                <w:lang w:val="en-US"/>
              </w:rPr>
              <w:t>Characteristic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E7D28C9" w14:textId="3B63AE42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b/>
                <w:bCs/>
                <w:color w:val="333333"/>
                <w:sz w:val="15"/>
                <w:szCs w:val="15"/>
                <w:lang w:val="en-US"/>
              </w:rPr>
              <w:t>N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EA67EA2" w14:textId="14FB9612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b/>
                <w:bCs/>
                <w:color w:val="333333"/>
                <w:sz w:val="15"/>
                <w:szCs w:val="15"/>
                <w:lang w:val="en-US"/>
              </w:rPr>
              <w:t>Overall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AE8CDF7" w14:textId="3813FE9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b/>
                <w:bCs/>
                <w:color w:val="333333"/>
                <w:sz w:val="15"/>
                <w:szCs w:val="15"/>
                <w:lang w:val="en-US"/>
              </w:rPr>
              <w:t>Active Comparator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single" w:color="auto" w:sz="8" w:space="0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8B5CFF4" w14:textId="7D67A014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b/>
                <w:bCs/>
                <w:color w:val="333333"/>
                <w:sz w:val="15"/>
                <w:szCs w:val="15"/>
                <w:lang w:val="en-US"/>
              </w:rPr>
              <w:t xml:space="preserve">Experimental 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0B4228EE" w14:textId="77777777">
        <w:trPr>
          <w:trHeight w:val="300"/>
        </w:trPr>
        <w:tc>
          <w:tcPr>
            <w:tcW w:w="3019" w:type="dxa"/>
            <w:tcBorders>
              <w:left w:val="nil"/>
            </w:tcBorders>
            <w:tcMar/>
            <w:vAlign w:val="center"/>
          </w:tcPr>
          <w:p w:rsidR="005A7CCE" w:rsidRDefault="005A7CCE" w14:paraId="3DA418EC" w14:textId="77777777"/>
        </w:tc>
        <w:tc>
          <w:tcPr>
            <w:tcW w:w="654" w:type="dxa"/>
            <w:vMerge/>
            <w:tcBorders/>
            <w:tcMar/>
            <w:vAlign w:val="center"/>
          </w:tcPr>
          <w:p w:rsidR="005A7CCE" w:rsidRDefault="005A7CCE" w14:paraId="71E0C665" w14:textId="77777777"/>
        </w:tc>
        <w:tc>
          <w:tcPr>
            <w:tcW w:w="1298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="64BE8D9A" w:rsidP="64BE8D9A" w:rsidRDefault="64BE8D9A" w14:paraId="2FB8C2DC" w14:textId="12CDA7B5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N = 200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="64BE8D9A" w:rsidP="64BE8D9A" w:rsidRDefault="64BE8D9A" w14:paraId="6EB0EA3A" w14:textId="3CE33349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N = 98</w:t>
            </w:r>
          </w:p>
        </w:tc>
        <w:tc>
          <w:tcPr>
            <w:tcW w:w="2364" w:type="dxa"/>
            <w:tcBorders>
              <w:top w:val="nil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="64BE8D9A" w:rsidP="64BE8D9A" w:rsidRDefault="64BE8D9A" w14:paraId="2F0937FB" w14:textId="4A70C29A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N = 102</w:t>
            </w:r>
          </w:p>
        </w:tc>
      </w:tr>
      <w:tr w:rsidR="64BE8D9A" w:rsidTr="3776503B" w14:paraId="2B981CCE" w14:textId="77777777">
        <w:trPr>
          <w:trHeight w:val="300"/>
        </w:trPr>
        <w:tc>
          <w:tcPr>
            <w:tcW w:w="30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="64BE8D9A" w:rsidP="64BE8D9A" w:rsidRDefault="64BE8D9A" w14:paraId="43F72EE6" w14:textId="4878F6D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b/>
                <w:bCs/>
                <w:color w:val="2C3E50"/>
                <w:sz w:val="15"/>
                <w:szCs w:val="15"/>
                <w:lang w:val="en-US"/>
              </w:rPr>
              <w:t>Sociodemographic Information</w:t>
            </w:r>
            <w:r w:rsidRPr="64BE8D9A">
              <w:rPr>
                <w:rFonts w:ascii="Times New Roman" w:hAnsi="Times New Roman" w:eastAsia="Times New Roman" w:cs="Times New Roman"/>
                <w:color w:val="2C3E50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="64BE8D9A" w:rsidP="64BE8D9A" w:rsidRDefault="64BE8D9A" w14:paraId="26048C17" w14:textId="10A801EB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="64BE8D9A" w:rsidP="64BE8D9A" w:rsidRDefault="64BE8D9A" w14:paraId="54902C82" w14:textId="51FC96E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="64BE8D9A" w:rsidP="64BE8D9A" w:rsidRDefault="64BE8D9A" w14:paraId="7F29F7AD" w14:textId="434F12E9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tcMar/>
            <w:vAlign w:val="center"/>
          </w:tcPr>
          <w:p w:rsidR="64BE8D9A" w:rsidP="64BE8D9A" w:rsidRDefault="64BE8D9A" w14:paraId="746E7CA3" w14:textId="267A9B6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003202FA" w:rsidTr="3776503B" w14:paraId="16E863DC" w14:textId="77777777">
        <w:trPr>
          <w:trHeight w:val="300"/>
        </w:trPr>
        <w:tc>
          <w:tcPr>
            <w:tcW w:w="301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18FEE656" w14:textId="570FDBAD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What is your civil status?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51A6CB92" w14:textId="5F9F7363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93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273D9E56" w14:textId="038D7496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42ABE0B0" w14:textId="6A8F6B42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3E658152" w14:textId="6A24D88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64BE8D9A" w:rsidTr="3776503B" w14:paraId="100E5DDF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A0DD033" w14:textId="5BBD85A2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Cohabiting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1971A0F" w14:textId="5AA8CB8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2E1A4CF" w14:textId="432D2D1C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5 (7.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B7097AD" w14:textId="1A1EE126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5/95 (5.3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7D06EEA" w14:textId="4C96025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0/98 (1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15E06FD6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0487D40" w14:textId="2467F713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Divorced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73DA4FC" w14:textId="52B96F6C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B6159EC" w14:textId="33B068C8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9 (4.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2EFE728" w14:textId="6229B0D5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/95 (6.3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FCFB9F6" w14:textId="55B0D5B5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/98 (3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76A91F08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A3657CE" w14:textId="32B69F0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Married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0EAB40A" w14:textId="17AD000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A57C836" w14:textId="232FDA7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18 (6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12569F3" w14:textId="79BEFC0C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54/95 (5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5EE3501" w14:textId="2BB2EDA1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4/98 (6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0333A60E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55B5E81" w14:textId="05254C52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Separated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154DC2C" w14:textId="0A5F2931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AFE2119" w14:textId="73C2B821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1 (5.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B467E5F" w14:textId="667EEC1A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7/95 (7.4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4A7CFA1" w14:textId="6D181A31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/98 (4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175082B2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7F314B7" w14:textId="0F342BA8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Single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DCB10D4" w14:textId="66D74BE0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987A482" w14:textId="130DA199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9 (1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F7BB614" w14:textId="73DC5AD3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7/95 (1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0F5CECB" w14:textId="16E00039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2/98 (1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6D2B3FA7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C4B1692" w14:textId="16581908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Widowed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F8CF1BD" w14:textId="167C3EAF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AB4B6EF" w14:textId="05505CDF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1 (5.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7E93865" w14:textId="56CF3E32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/95 (6.3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52C0DC5" w14:textId="072A712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5/98 (5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3202FA" w:rsidTr="3776503B" w14:paraId="223030DB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0B270951" w14:textId="6A0742A2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Which of the following best describes you?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  <w:r w:rsidR="001C1734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>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2685EFE4" w14:textId="32B82DC0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93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5C93895C" w14:textId="2D8187D3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3A9F554A" w14:textId="22A902D8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4FB91BCF" w14:textId="42F9F952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00811085" w:rsidTr="3776503B" w14:paraId="31879811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518F67C0" w14:textId="7777777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White Irish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058C01AD" w14:textId="7777777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672903EA" w14:textId="7777777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77 (9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2B881F72" w14:textId="7777777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86/95 (9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202B206C" w14:textId="7777777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91/98 (93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811085" w:rsidTr="3776503B" w14:paraId="43634997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4CD7936B" w14:textId="7777777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Any other white background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053F5D45" w14:textId="7777777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6AE9DB08" w14:textId="7777777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4 (7.3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2884C03D" w14:textId="7777777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8/95 (8.4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07CFA115" w14:textId="7777777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/98 (6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811085" w:rsidTr="3776503B" w14:paraId="6BFA0716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530B1114" w14:textId="7777777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Any other Asian background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6A9B0354" w14:textId="7777777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57DBB044" w14:textId="7777777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 (0.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2205F91F" w14:textId="7777777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0/95 (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00811085" w:rsidP="64BE8D9A" w:rsidRDefault="00811085" w14:paraId="5A32DAA0" w14:textId="7777777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8 (1.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3202FA" w:rsidTr="3776503B" w14:paraId="1D1163DF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64BE8D9A" w:rsidR="003202FA" w:rsidP="003202FA" w:rsidRDefault="003202FA" w14:paraId="23504955" w14:textId="28470B10">
            <w:pPr>
              <w:spacing w:after="0"/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Chinese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64BE8D9A" w:rsidR="003202FA" w:rsidP="003202FA" w:rsidRDefault="003202FA" w14:paraId="5A19FA00" w14:textId="488038F5">
            <w:pPr>
              <w:spacing w:after="0"/>
              <w:rPr>
                <w:rFonts w:ascii="Times New Roman" w:hAnsi="Times New Roman" w:eastAsia="Times New Roman" w:cs="Times New Roman"/>
                <w:color w:val="000000" w:themeColor="text1"/>
              </w:rPr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64BE8D9A" w:rsidR="003202FA" w:rsidP="003202FA" w:rsidRDefault="003202FA" w14:paraId="3198ADB7" w14:textId="7A15E82A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 (0.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64BE8D9A" w:rsidR="003202FA" w:rsidP="003202FA" w:rsidRDefault="003202FA" w14:paraId="494D058B" w14:textId="3578994E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5 (1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Pr="64BE8D9A" w:rsidR="003202FA" w:rsidP="003202FA" w:rsidRDefault="003202FA" w14:paraId="2ADA8AF3" w14:textId="6E9E1D86">
            <w:pPr>
              <w:spacing w:after="0"/>
              <w:jc w:val="center"/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0/98 (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3202FA" w:rsidTr="3776503B" w14:paraId="09262348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1DD4AB77" w14:textId="7FC39E1B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Which best describes your current living arrangements?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79994A5B" w14:textId="4E3A66BC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93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2AE1EE2D" w14:textId="3F8AA8FD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601A352B" w14:textId="114DDF6B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1D58D764" w14:textId="6B60D411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64BE8D9A" w:rsidTr="3776503B" w14:paraId="47877EAB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678600F" w14:textId="7DF9744A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Living alone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8C25C44" w14:textId="78E49E51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57DA4B1" w14:textId="2826D8AD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3 (1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55D8515" w14:textId="38DB516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1/95 (2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F3D8E7B" w14:textId="30ACE6FA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2/98 (1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0EA9BB02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2400C19" w14:textId="53CE4B0E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Living with family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DC816BA" w14:textId="6F8FD456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45D4E97" w14:textId="2D5C4146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93 (4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7C192C2" w14:textId="589ECE8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6/95 (4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D10DAC7" w14:textId="6E2F99F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7/98 (4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663BD307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E319324" w14:textId="40C726EF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Living with others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3E398FC" w14:textId="04D10BBA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76DB55A" w14:textId="4A0340C8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 (1.6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D3A213A" w14:textId="4B0AE54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5 (1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425E6AD" w14:textId="162C03A0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/98 (2.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13D6F26D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92B6939" w14:textId="6FBECFEB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Living with partner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6E1FD1C" w14:textId="40A9937B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E5C1E13" w14:textId="5EFD097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0 (3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B716069" w14:textId="3B569BC9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4/95 (2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3CD190C" w14:textId="271EA359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6/98 (3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16942C4D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B16472B" w14:textId="358357A0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Other (please specify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7743C68" w14:textId="19C16CD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2F961E5" w14:textId="7C8B1CC0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 (2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A75A8ED" w14:textId="1965D44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/95 (3.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B2B826E" w14:textId="69389A3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8 (1.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3202FA" w:rsidTr="3776503B" w14:paraId="675C184B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64A49B93" w14:textId="03F0FEAB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Do you regularly take care of ill, disabled, elderly relatives/friends aged 15 years of age or more?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4C9F7154" w14:textId="14F4A2D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193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763E2DA4" w14:textId="556D1863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0079F345" w14:textId="2E0FF3EC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08A9F848" w14:textId="2100CB83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64BE8D9A" w:rsidTr="3776503B" w14:paraId="7BD85552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152B1CF" w14:textId="552D282D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No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11D9F6F" w14:textId="464E9C41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B2BBCD8" w14:textId="7D34CB38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60 (83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5CCB023" w14:textId="35332F30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84/95 (8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F1B803F" w14:textId="20A0B3F1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76/98 (7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6F38E021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F3EC41D" w14:textId="5C73F1A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Yes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A36FB92" w14:textId="543F76AF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B079AFA" w14:textId="76459520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3 (1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F5F8118" w14:textId="1F8E1262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1/95 (1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3742806" w14:textId="25E3E1D5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2/98 (2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3202FA" w:rsidTr="3776503B" w14:paraId="6AFE55CF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335B0A60" w14:textId="30E263BF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What is your level of education?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5151D552" w14:textId="5B91F1D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93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60BF5B6F" w14:textId="5D348B4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3135C583" w14:textId="16DEA6E0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21EEA9BB" w14:textId="19780F5D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64BE8D9A" w:rsidTr="3776503B" w14:paraId="22FC5439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0D569A8" w14:textId="0AA14073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</w:t>
            </w:r>
            <w:proofErr w:type="gramStart"/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None at all</w:t>
            </w:r>
            <w:proofErr w:type="gramEnd"/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00DFC5D" w14:textId="51AD48AD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7657319" w14:textId="0838428F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 (0.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D9E9BD0" w14:textId="071465C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0/95 (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CA731D9" w14:textId="107DB765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8 (1.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1732F71F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B8F18E1" w14:textId="692BEA3E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Primary level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C945DAD" w14:textId="01E877EE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4943AA1" w14:textId="4FD06AF3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5 (2.6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8DBDB2A" w14:textId="69DF8FBF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/95 (2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D683389" w14:textId="31E66FE0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/98 (3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5022310F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B59DF43" w14:textId="7BB12F6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Secondary level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64C6C13" w14:textId="427E0500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24906A2" w14:textId="24E70BA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2 (3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B8E8E8B" w14:textId="6BC6D60A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2/95 (34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5CB993A" w14:textId="3E381847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0/98 (3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4A3220AF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F86520F" w14:textId="168F262C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Third level (college/university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EA4FF84" w14:textId="635BB958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08624E8" w14:textId="5DF98BA9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25 (6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FAA93E1" w14:textId="5F067911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1/95 (64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87ACC44" w14:textId="1C04D182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4/98 (6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3202FA" w:rsidTr="3776503B" w14:paraId="02AF7DDC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7701F437" w14:textId="182D762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Before cancer diagnosis, which of these descriptions best describes your household?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7DF247B7" w14:textId="2981A723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193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68B59334" w14:textId="6FE9C742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1A6F11BD" w14:textId="40A27AA6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38856A13" w14:textId="7347D8F4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64BE8D9A" w:rsidTr="3776503B" w14:paraId="602686AC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D40458C" w14:textId="1C6EEFDE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Coping on present income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F19E2FD" w14:textId="2CA10772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E30DC4E" w14:textId="13FEFE52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7 (3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5F0097C" w14:textId="6186540C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3/95 (3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497F3B9" w14:textId="114970BF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4/98 (3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358E9E47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18DA9E3" w14:textId="2186952D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Difficult on present income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CB21C5C" w14:textId="6C5A62F1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414643E" w14:textId="603B9528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8 (4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82D5066" w14:textId="4B7DDA32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/95 (4.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AC432F1" w14:textId="4B73D33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/98 (4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05B07444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62BF130" w14:textId="51862D76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Living comfortably on present income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97779AD" w14:textId="2695898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C273B23" w14:textId="7F4FD298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08 (56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272D54A" w14:textId="76B8229D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54/95 (5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0FEA030" w14:textId="064D0D70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54/98 (5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512FB636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58D4625" w14:textId="0C014F96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Rather not say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8CA626A" w14:textId="725CFBE4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1A1DAF6" w14:textId="13BB52F9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 (2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F0E2D25" w14:textId="1EB25900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5 (1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7FA4A6C" w14:textId="104B7E8A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/98 (3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4ABAB584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16AEF1D" w14:textId="5B278F6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Very difficult on present income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4B0B0F3" w14:textId="5AD24711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E224511" w14:textId="321F5F44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 (3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3D25FA9" w14:textId="600A82E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/95 (3.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540240D" w14:textId="1244D21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/98 (3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3202FA" w:rsidTr="3776503B" w14:paraId="60E81488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5173F3B3" w14:textId="01786F8C">
            <w:pPr>
              <w:spacing w:after="0"/>
            </w:pPr>
            <w:proofErr w:type="gramStart"/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At the moment</w:t>
            </w:r>
            <w:proofErr w:type="gramEnd"/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, which of the following best defines your economic status?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49FD8882" w14:textId="0FF59C66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193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5BFFFB6F" w14:textId="2B80CFEB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419BF68C" w14:textId="6BB830B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22D0D523" w14:textId="1F90356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64BE8D9A" w:rsidTr="3776503B" w14:paraId="63558C23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C7BEFA3" w14:textId="4EE595A9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Employed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0A0EE4A" w14:textId="25318C8B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A1C42A3" w14:textId="7988C7A9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57 (3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C22D52A" w14:textId="19FCAF73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6/95 (2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5F94CD6" w14:textId="5617C58D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1/98 (3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76A253BF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BC5BD46" w14:textId="3159B44C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Looking after home/family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0F93274" w14:textId="4A2536AF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021A1D0" w14:textId="63F47965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9 (9.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7E91963" w14:textId="7C873ACC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8/95 (8.4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FDC8262" w14:textId="1A735BBC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1/98 (1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24F110DF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3776503B" w:rsidRDefault="64BE8D9A" w14:paraId="2817DD5F" w14:textId="1A703C78">
            <w:pPr>
              <w:spacing w:after="0"/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</w:pPr>
            <w:r w:rsidRPr="3776503B" w:rsid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Other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E13EE88" w14:textId="005F5B55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51F43E6" w14:textId="285873D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 (2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B0E385B" w14:textId="1457604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/95 (3.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66A6684" w14:textId="248F2B00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8 (1.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0D4E22A3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9E0A10B" w14:textId="57742B5D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Retired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D4C7424" w14:textId="45BC553A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7DEC1D9" w14:textId="41005CB4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4 (1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C811285" w14:textId="7808648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7/95 (1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D03FB6D" w14:textId="341BD415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7/98 (1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277DE2A5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267466A" w14:textId="29E97272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Student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08772C2" w14:textId="14D7FDCC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7CB0EA2" w14:textId="003741ED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 (1.6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FF9FCE7" w14:textId="23E595B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5 (1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2C07647" w14:textId="03CD016F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/98 (2.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0383C070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573AC80" w14:textId="7B6187FD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Unable to work due to COVID restrictions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C2F6A90" w14:textId="14AF490F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37942D7" w14:textId="753BEA61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 (0.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62EA875" w14:textId="45FFD8E9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0/95 (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D8CFF00" w14:textId="0C3E4C41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8 (1.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061B8A7D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3E94B7BB" w14:textId="7822E634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Unable to work due to sickness or disability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BEFBC6D" w14:textId="63DF1413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0C8C4B9" w14:textId="387B3942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68 (35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9AF74E1" w14:textId="3F172C16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5/95 (3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D16C939" w14:textId="1EAAD15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3/98 (34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3AC564F0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D20C032" w14:textId="26D0AF4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Unemployed, looking for a job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307826F" w14:textId="43B98F0E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8DEF6F7" w14:textId="50D6FDF6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 (2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06D047D" w14:textId="65387506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/95 (3.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DE15C6B" w14:textId="4C3866B1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8 (1.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7896CFE3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081DC03" w14:textId="487348A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Unemployed, not looking for a job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B543C7F" w14:textId="51AF7FDA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4B3E17C" w14:textId="3BD15336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3 (1.6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613C440" w14:textId="7E81017F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/95 (2.1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F316914" w14:textId="0CA44EE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/98 (1.0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3202FA" w:rsidTr="3776503B" w14:paraId="7A8AF7CB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635BF033" w14:textId="409DB320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Do you smoke regularly?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185F28AD" w14:textId="13ABC3FF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93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73BB25CF" w14:textId="7B864B2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19F8E386" w14:textId="7E703728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1881B84D" w14:textId="7AB17FEE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64BE8D9A" w:rsidTr="3776503B" w14:paraId="35BD2181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CC261F0" w14:textId="2B90EB4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No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28F6E37" w14:textId="611F9CF3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B6E9A41" w14:textId="25E61433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78 (9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0F14B66B" w14:textId="55259186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88/95 (93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18E7583" w14:textId="6FCB1B71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90/98 (9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6320D02E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4EA912C" w14:textId="11D1BBA4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Yes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A90AE9D" w14:textId="7F6D97D4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5480923F" w14:textId="7D9855D2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5 (7.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F47C3D4" w14:textId="76961625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7/95 (7.4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BFEEB67" w14:textId="27AD9CF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8/98 (8.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003202FA" w:rsidTr="3776503B" w14:paraId="1240071F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79E88FE9" w14:textId="6C5B967B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i/>
                <w:iCs/>
                <w:color w:val="333333"/>
                <w:sz w:val="15"/>
                <w:szCs w:val="15"/>
                <w:lang w:val="en-US"/>
              </w:rPr>
              <w:t>Do you drink alcohol?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306C6AC2" w14:textId="56EB8DD8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93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5194B34A" w14:textId="1AE556E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65379FAD" w14:textId="58E6C7A8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/>
            <w:vAlign w:val="center"/>
          </w:tcPr>
          <w:p w:rsidR="64BE8D9A" w:rsidP="64BE8D9A" w:rsidRDefault="64BE8D9A" w14:paraId="4B97D283" w14:textId="7F3E2CDA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</w:tr>
      <w:tr w:rsidR="64BE8D9A" w:rsidTr="3776503B" w14:paraId="49D446E0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7CC4968F" w14:textId="5A36FBF1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No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2D9AA950" w14:textId="33D0DB06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1F590E44" w14:textId="23C8A72B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44 (23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64B4A40C" w14:textId="5636CB5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1/95 (22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tcMar/>
            <w:vAlign w:val="center"/>
          </w:tcPr>
          <w:p w:rsidR="64BE8D9A" w:rsidP="64BE8D9A" w:rsidRDefault="64BE8D9A" w14:paraId="4DD99897" w14:textId="1F3DC51A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23/98 (23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  <w:tr w:rsidR="64BE8D9A" w:rsidTr="3776503B" w14:paraId="043618C5" w14:textId="77777777">
        <w:trPr>
          <w:trHeight w:val="300"/>
        </w:trPr>
        <w:tc>
          <w:tcPr>
            <w:tcW w:w="3019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/>
            <w:vAlign w:val="center"/>
          </w:tcPr>
          <w:p w:rsidR="64BE8D9A" w:rsidP="64BE8D9A" w:rsidRDefault="64BE8D9A" w14:paraId="714A7675" w14:textId="2E2F9150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 xml:space="preserve">    Yes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65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/>
            <w:vAlign w:val="center"/>
          </w:tcPr>
          <w:p w:rsidR="64BE8D9A" w:rsidP="64BE8D9A" w:rsidRDefault="64BE8D9A" w14:paraId="082DE9C8" w14:textId="30D7A257">
            <w:pPr>
              <w:spacing w:after="0"/>
            </w:pPr>
            <w:r w:rsidRPr="64BE8D9A">
              <w:rPr>
                <w:rFonts w:ascii="Times New Roman" w:hAnsi="Times New Roman" w:eastAsia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298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/>
            <w:vAlign w:val="center"/>
          </w:tcPr>
          <w:p w:rsidR="64BE8D9A" w:rsidP="64BE8D9A" w:rsidRDefault="64BE8D9A" w14:paraId="1CE86243" w14:textId="0BDD2273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149 (7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086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/>
            <w:vAlign w:val="center"/>
          </w:tcPr>
          <w:p w:rsidR="64BE8D9A" w:rsidP="64BE8D9A" w:rsidRDefault="64BE8D9A" w14:paraId="4A6D273F" w14:textId="67A03C1E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74/95 (78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  <w:tc>
          <w:tcPr>
            <w:tcW w:w="2364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  <w:tcMar/>
            <w:vAlign w:val="center"/>
          </w:tcPr>
          <w:p w:rsidR="64BE8D9A" w:rsidP="64BE8D9A" w:rsidRDefault="64BE8D9A" w14:paraId="3349A2A3" w14:textId="0CD462AF">
            <w:pPr>
              <w:spacing w:after="0"/>
              <w:jc w:val="center"/>
            </w:pP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  <w:lang w:val="en-US"/>
              </w:rPr>
              <w:t>75/98 (77%)</w:t>
            </w:r>
            <w:r w:rsidRPr="64BE8D9A">
              <w:rPr>
                <w:rFonts w:ascii="Times New Roman" w:hAnsi="Times New Roman" w:eastAsia="Times New Roman" w:cs="Times New Roman"/>
                <w:color w:val="333333"/>
                <w:sz w:val="15"/>
                <w:szCs w:val="15"/>
              </w:rPr>
              <w:t xml:space="preserve"> </w:t>
            </w:r>
          </w:p>
        </w:tc>
      </w:tr>
    </w:tbl>
    <w:p w:rsidRPr="00F65556" w:rsidR="005A7CCE" w:rsidP="64BE8D9A" w:rsidRDefault="005A7CCE" w14:paraId="29180345" w14:textId="722DC483">
      <w:pPr>
        <w:spacing w:after="0"/>
        <w:rPr>
          <w:sz w:val="15"/>
          <w:szCs w:val="15"/>
        </w:rPr>
      </w:pPr>
    </w:p>
    <w:p w:rsidRPr="00F230F6" w:rsidR="00F65556" w:rsidP="64BE8D9A" w:rsidRDefault="00282E5B" w14:paraId="286BC9CC" w14:textId="03AB8AAD">
      <w:pPr>
        <w:spacing w:after="0"/>
        <w:rPr>
          <w:rFonts w:ascii="Times New Roman" w:hAnsi="Times New Roman" w:cs="Times New Roman"/>
          <w:sz w:val="15"/>
          <w:szCs w:val="15"/>
        </w:rPr>
      </w:pPr>
      <w:r w:rsidRPr="00F230F6">
        <w:rPr>
          <w:rFonts w:ascii="Times New Roman" w:hAnsi="Times New Roman" w:cs="Times New Roman"/>
          <w:sz w:val="11"/>
          <w:szCs w:val="11"/>
        </w:rPr>
        <w:t>*</w:t>
      </w:r>
      <w:r w:rsidRPr="00F230F6" w:rsidR="00AC4FE8">
        <w:rPr>
          <w:rFonts w:ascii="Times New Roman" w:hAnsi="Times New Roman" w:cs="Times New Roman"/>
          <w:sz w:val="11"/>
          <w:szCs w:val="11"/>
        </w:rPr>
        <w:t xml:space="preserve"> </w:t>
      </w:r>
      <w:r w:rsidRPr="00F230F6" w:rsidR="00BF7D83">
        <w:rPr>
          <w:rFonts w:ascii="Times New Roman" w:hAnsi="Times New Roman" w:cs="Times New Roman"/>
          <w:sz w:val="11"/>
          <w:szCs w:val="11"/>
        </w:rPr>
        <w:t>Standard</w:t>
      </w:r>
      <w:r w:rsidRPr="00F230F6" w:rsidR="00DB0B2D">
        <w:rPr>
          <w:rFonts w:ascii="Times New Roman" w:hAnsi="Times New Roman" w:cs="Times New Roman"/>
          <w:sz w:val="11"/>
          <w:szCs w:val="11"/>
        </w:rPr>
        <w:t xml:space="preserve"> </w:t>
      </w:r>
      <w:r w:rsidRPr="00F230F6" w:rsidR="00656659">
        <w:rPr>
          <w:rFonts w:ascii="Times New Roman" w:hAnsi="Times New Roman" w:cs="Times New Roman"/>
          <w:sz w:val="11"/>
          <w:szCs w:val="11"/>
        </w:rPr>
        <w:t>reference classification</w:t>
      </w:r>
      <w:r w:rsidRPr="00F230F6" w:rsidR="00274D3E">
        <w:rPr>
          <w:rFonts w:ascii="Times New Roman" w:hAnsi="Times New Roman" w:cs="Times New Roman"/>
          <w:sz w:val="11"/>
          <w:szCs w:val="11"/>
        </w:rPr>
        <w:t xml:space="preserve"> used by the </w:t>
      </w:r>
      <w:r w:rsidRPr="00F230F6" w:rsidR="00564D94">
        <w:rPr>
          <w:rFonts w:ascii="Times New Roman" w:hAnsi="Times New Roman" w:cs="Times New Roman"/>
          <w:sz w:val="11"/>
          <w:szCs w:val="11"/>
        </w:rPr>
        <w:t xml:space="preserve">Central </w:t>
      </w:r>
      <w:r w:rsidRPr="00F230F6" w:rsidR="0049042A">
        <w:rPr>
          <w:rFonts w:ascii="Times New Roman" w:hAnsi="Times New Roman" w:cs="Times New Roman"/>
          <w:sz w:val="11"/>
          <w:szCs w:val="11"/>
        </w:rPr>
        <w:t>Statistics</w:t>
      </w:r>
      <w:r w:rsidRPr="00F230F6" w:rsidR="00564D94">
        <w:rPr>
          <w:rFonts w:ascii="Times New Roman" w:hAnsi="Times New Roman" w:cs="Times New Roman"/>
          <w:sz w:val="11"/>
          <w:szCs w:val="11"/>
        </w:rPr>
        <w:t xml:space="preserve"> Office </w:t>
      </w:r>
      <w:r w:rsidRPr="00F230F6" w:rsidR="00544142">
        <w:rPr>
          <w:rFonts w:ascii="Times New Roman" w:hAnsi="Times New Roman" w:cs="Times New Roman"/>
          <w:sz w:val="11"/>
          <w:szCs w:val="11"/>
        </w:rPr>
        <w:t xml:space="preserve">(Republic of </w:t>
      </w:r>
      <w:proofErr w:type="spellStart"/>
      <w:r w:rsidRPr="00F230F6" w:rsidR="00544142">
        <w:rPr>
          <w:rFonts w:ascii="Times New Roman" w:hAnsi="Times New Roman" w:cs="Times New Roman"/>
          <w:sz w:val="11"/>
          <w:szCs w:val="11"/>
        </w:rPr>
        <w:t>Ireland)</w:t>
      </w:r>
      <w:proofErr w:type="spellEnd"/>
      <w:r w:rsidRPr="00F230F6" w:rsidR="00564D94">
        <w:rPr>
          <w:rFonts w:ascii="Times New Roman" w:hAnsi="Times New Roman" w:cs="Times New Roman"/>
          <w:sz w:val="11"/>
          <w:szCs w:val="11"/>
        </w:rPr>
        <w:t xml:space="preserve"> </w:t>
      </w:r>
    </w:p>
    <w:p w:rsidR="005A7CCE" w:rsidRDefault="005A7CCE" w14:paraId="5E5787A5" w14:textId="575664F4"/>
    <w:sectPr w:rsidR="005A7CCE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574F0BF"/>
    <w:rsid w:val="000215E6"/>
    <w:rsid w:val="000E7E6E"/>
    <w:rsid w:val="001C1734"/>
    <w:rsid w:val="00274D3E"/>
    <w:rsid w:val="00282E5B"/>
    <w:rsid w:val="003202FA"/>
    <w:rsid w:val="0049042A"/>
    <w:rsid w:val="00494D88"/>
    <w:rsid w:val="00544142"/>
    <w:rsid w:val="00564D94"/>
    <w:rsid w:val="005A7CCE"/>
    <w:rsid w:val="00656659"/>
    <w:rsid w:val="00690043"/>
    <w:rsid w:val="007D6E03"/>
    <w:rsid w:val="00811085"/>
    <w:rsid w:val="009355FA"/>
    <w:rsid w:val="00940797"/>
    <w:rsid w:val="00993305"/>
    <w:rsid w:val="00A976B0"/>
    <w:rsid w:val="00AC4FE8"/>
    <w:rsid w:val="00B80538"/>
    <w:rsid w:val="00BC76C5"/>
    <w:rsid w:val="00BF7D83"/>
    <w:rsid w:val="00DB0B2D"/>
    <w:rsid w:val="00ED6FF2"/>
    <w:rsid w:val="00F230F6"/>
    <w:rsid w:val="00F65556"/>
    <w:rsid w:val="3776503B"/>
    <w:rsid w:val="48F37867"/>
    <w:rsid w:val="64BE8D9A"/>
    <w:rsid w:val="7574F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4F0BF"/>
  <w15:chartTrackingRefBased/>
  <w15:docId w15:val="{4174FE8C-BB6E-47F0-866D-A26586125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ie Johnston</dc:creator>
  <keywords/>
  <dc:description/>
  <lastModifiedBy>Katie Johnston</lastModifiedBy>
  <revision>32</revision>
  <dcterms:created xsi:type="dcterms:W3CDTF">2025-07-28T08:31:00.0000000Z</dcterms:created>
  <dcterms:modified xsi:type="dcterms:W3CDTF">2025-08-12T08:51:18.5214440Z</dcterms:modified>
</coreProperties>
</file>